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BEAED" w14:textId="77777777" w:rsidR="006257E6" w:rsidRPr="00AA5378" w:rsidRDefault="006257E6" w:rsidP="006257E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A5378">
        <w:rPr>
          <w:rFonts w:ascii="Times New Roman" w:hAnsi="Times New Roman" w:cs="Times New Roman"/>
          <w:b/>
          <w:bCs/>
          <w:sz w:val="24"/>
          <w:szCs w:val="24"/>
        </w:rPr>
        <w:t xml:space="preserve">Table S2 Safety analysis of lenalidomide </w:t>
      </w:r>
      <w:r>
        <w:rPr>
          <w:rFonts w:ascii="Noto Sans CJK JP Black" w:eastAsia="新宋体" w:hAnsi="Noto Sans CJK JP Black" w:cs="Noto Sans CJK JP Black" w:hint="eastAsia"/>
          <w:b/>
          <w:bCs/>
          <w:kern w:val="44"/>
          <w:szCs w:val="44"/>
        </w:rPr>
        <w:fldChar w:fldCharType="begin"/>
      </w:r>
      <w:r>
        <w:rPr>
          <w:rFonts w:hint="eastAsia"/>
        </w:rPr>
        <w:instrText xml:space="preserve"> LINK Excel.Sheet.12 "D:\\实验研究\\艾滋病相关隐球菌性脑膜炎 中枢 免疫损伤的研究\\数据图表\\新建文件夹\\副本表格(已自动还原).xlsx" 安全性评价!R2C1:R23C4 \a \f 4 \h  \* MERGEFORMAT </w:instrText>
      </w:r>
      <w:r>
        <w:rPr>
          <w:rFonts w:ascii="Noto Sans CJK JP Black" w:eastAsia="新宋体" w:hAnsi="Noto Sans CJK JP Black" w:cs="Noto Sans CJK JP Black" w:hint="eastAsia"/>
          <w:b/>
          <w:bCs/>
          <w:kern w:val="44"/>
          <w:szCs w:val="44"/>
        </w:rPr>
        <w:fldChar w:fldCharType="separate"/>
      </w:r>
    </w:p>
    <w:tbl>
      <w:tblPr>
        <w:tblStyle w:val="21"/>
        <w:tblW w:w="100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00"/>
        <w:gridCol w:w="3120"/>
        <w:gridCol w:w="3000"/>
        <w:gridCol w:w="1020"/>
      </w:tblGrid>
      <w:tr w:rsidR="006257E6" w:rsidRPr="00547262" w14:paraId="362B6F9F" w14:textId="77777777" w:rsidTr="008F02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E08819" w14:textId="77777777" w:rsidR="006257E6" w:rsidRPr="00547262" w:rsidRDefault="006257E6" w:rsidP="008F022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Time</w:t>
            </w:r>
          </w:p>
        </w:tc>
        <w:tc>
          <w:tcPr>
            <w:tcW w:w="31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D2069D" w14:textId="77777777" w:rsidR="006257E6" w:rsidRPr="00547262" w:rsidRDefault="006257E6" w:rsidP="008F022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 xml:space="preserve">Baseline </w:t>
            </w:r>
          </w:p>
        </w:tc>
        <w:tc>
          <w:tcPr>
            <w:tcW w:w="30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54A594" w14:textId="77777777" w:rsidR="006257E6" w:rsidRPr="00547262" w:rsidRDefault="006257E6" w:rsidP="008F022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48</w:t>
            </w:r>
            <w:r w:rsidRPr="0054726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 xml:space="preserve"> Week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60F1DD" w14:textId="77777777" w:rsidR="006257E6" w:rsidRPr="00547262" w:rsidRDefault="006257E6" w:rsidP="008F022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4F31CB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  <w:t xml:space="preserve">P </w:t>
            </w:r>
            <w:r w:rsidRPr="0054726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value</w:t>
            </w:r>
          </w:p>
        </w:tc>
      </w:tr>
      <w:tr w:rsidR="006257E6" w14:paraId="6A84B17B" w14:textId="77777777" w:rsidTr="008F022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tcBorders>
              <w:top w:val="single" w:sz="4" w:space="0" w:color="auto"/>
            </w:tcBorders>
            <w:noWrap/>
          </w:tcPr>
          <w:p w14:paraId="3B65F36A" w14:textId="77777777" w:rsidR="006257E6" w:rsidRPr="00547262" w:rsidRDefault="006257E6" w:rsidP="008F022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Routine blood test</w:t>
            </w:r>
          </w:p>
        </w:tc>
        <w:tc>
          <w:tcPr>
            <w:tcW w:w="3120" w:type="dxa"/>
            <w:tcBorders>
              <w:top w:val="single" w:sz="4" w:space="0" w:color="auto"/>
            </w:tcBorders>
            <w:noWrap/>
          </w:tcPr>
          <w:p w14:paraId="5137FC61" w14:textId="77777777" w:rsidR="006257E6" w:rsidRPr="00547262" w:rsidRDefault="006257E6" w:rsidP="008F02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3000" w:type="dxa"/>
            <w:tcBorders>
              <w:top w:val="single" w:sz="4" w:space="0" w:color="auto"/>
            </w:tcBorders>
            <w:noWrap/>
          </w:tcPr>
          <w:p w14:paraId="6BD9EB07" w14:textId="77777777" w:rsidR="006257E6" w:rsidRPr="00547262" w:rsidRDefault="006257E6" w:rsidP="008F02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noWrap/>
          </w:tcPr>
          <w:p w14:paraId="221A6AEC" w14:textId="77777777" w:rsidR="006257E6" w:rsidRDefault="006257E6" w:rsidP="008F02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6257E6" w14:paraId="4A8FE617" w14:textId="77777777" w:rsidTr="008F022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</w:tcPr>
          <w:p w14:paraId="7F999C0A" w14:textId="77777777" w:rsidR="006257E6" w:rsidRPr="00547262" w:rsidRDefault="006257E6" w:rsidP="008F022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HB (g/l)</w:t>
            </w:r>
          </w:p>
        </w:tc>
        <w:tc>
          <w:tcPr>
            <w:tcW w:w="3120" w:type="dxa"/>
            <w:noWrap/>
          </w:tcPr>
          <w:p w14:paraId="43041C1A" w14:textId="77777777" w:rsidR="006257E6" w:rsidRPr="00547262" w:rsidRDefault="006257E6" w:rsidP="008F02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color w:val="000000"/>
                <w:szCs w:val="21"/>
              </w:rPr>
              <w:t>133.50 (129.50-139.25)</w:t>
            </w:r>
          </w:p>
        </w:tc>
        <w:tc>
          <w:tcPr>
            <w:tcW w:w="3000" w:type="dxa"/>
            <w:noWrap/>
          </w:tcPr>
          <w:p w14:paraId="0FB6DDA7" w14:textId="77777777" w:rsidR="006257E6" w:rsidRPr="00547262" w:rsidRDefault="006257E6" w:rsidP="008F02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  <w:r w:rsidRPr="00547262">
              <w:rPr>
                <w:rFonts w:ascii="Times New Roman" w:eastAsia="等线" w:hAnsi="Times New Roman" w:cs="Times New Roman"/>
                <w:color w:val="000000"/>
                <w:szCs w:val="21"/>
              </w:rPr>
              <w:t>.00 (131.00-145.00)</w:t>
            </w:r>
          </w:p>
        </w:tc>
        <w:tc>
          <w:tcPr>
            <w:tcW w:w="1020" w:type="dxa"/>
            <w:noWrap/>
          </w:tcPr>
          <w:p w14:paraId="7561F8BA" w14:textId="77777777" w:rsidR="006257E6" w:rsidRPr="00547262" w:rsidRDefault="006257E6" w:rsidP="008F0220">
            <w:pPr>
              <w:widowControl/>
              <w:ind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83 </w:t>
            </w:r>
          </w:p>
        </w:tc>
      </w:tr>
      <w:tr w:rsidR="006257E6" w14:paraId="1588E8C3" w14:textId="77777777" w:rsidTr="008F022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</w:tcPr>
          <w:p w14:paraId="0D7AD733" w14:textId="77777777" w:rsidR="006257E6" w:rsidRPr="00547262" w:rsidRDefault="006257E6" w:rsidP="008F022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WBC (10E9/l)</w:t>
            </w:r>
          </w:p>
        </w:tc>
        <w:tc>
          <w:tcPr>
            <w:tcW w:w="3120" w:type="dxa"/>
            <w:noWrap/>
          </w:tcPr>
          <w:p w14:paraId="3C9E8702" w14:textId="77777777" w:rsidR="006257E6" w:rsidRPr="00547262" w:rsidRDefault="006257E6" w:rsidP="008F02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color w:val="000000"/>
                <w:szCs w:val="21"/>
              </w:rPr>
              <w:t>6.80 (5.48-8.33</w:t>
            </w:r>
            <w:r w:rsidRPr="00547262">
              <w:rPr>
                <w:rFonts w:ascii="Times New Roman" w:eastAsia="等线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3000" w:type="dxa"/>
            <w:noWrap/>
          </w:tcPr>
          <w:p w14:paraId="28AE3C82" w14:textId="77777777" w:rsidR="006257E6" w:rsidRPr="00547262" w:rsidRDefault="006257E6" w:rsidP="008F02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color w:val="000000"/>
                <w:szCs w:val="21"/>
              </w:rPr>
              <w:t>4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  <w:r w:rsidRPr="00547262">
              <w:rPr>
                <w:rFonts w:ascii="Times New Roman" w:eastAsia="等线" w:hAnsi="Times New Roman" w:cs="Times New Roman"/>
                <w:color w:val="000000"/>
                <w:szCs w:val="21"/>
              </w:rPr>
              <w:t>（</w:t>
            </w:r>
            <w:r w:rsidRPr="00547262">
              <w:rPr>
                <w:rFonts w:ascii="Times New Roman" w:eastAsia="等线" w:hAnsi="Times New Roman" w:cs="Times New Roman"/>
                <w:color w:val="000000"/>
                <w:szCs w:val="21"/>
              </w:rPr>
              <w:t>3.30-4.60</w:t>
            </w:r>
            <w:r w:rsidRPr="00547262">
              <w:rPr>
                <w:rFonts w:ascii="Times New Roman" w:eastAsia="等线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020" w:type="dxa"/>
            <w:noWrap/>
          </w:tcPr>
          <w:p w14:paraId="3F540677" w14:textId="77777777" w:rsidR="006257E6" w:rsidRPr="00547262" w:rsidRDefault="006257E6" w:rsidP="008F0220">
            <w:pPr>
              <w:widowControl/>
              <w:ind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041 </w:t>
            </w:r>
          </w:p>
        </w:tc>
      </w:tr>
      <w:tr w:rsidR="006257E6" w14:paraId="41F69C13" w14:textId="77777777" w:rsidTr="008F022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</w:tcPr>
          <w:p w14:paraId="40563909" w14:textId="77777777" w:rsidR="006257E6" w:rsidRPr="00547262" w:rsidRDefault="006257E6" w:rsidP="008F022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N (10E9/l)</w:t>
            </w:r>
          </w:p>
        </w:tc>
        <w:tc>
          <w:tcPr>
            <w:tcW w:w="3120" w:type="dxa"/>
            <w:noWrap/>
          </w:tcPr>
          <w:p w14:paraId="46D6F0F3" w14:textId="77777777" w:rsidR="006257E6" w:rsidRPr="00547262" w:rsidRDefault="006257E6" w:rsidP="008F02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color w:val="000000"/>
                <w:szCs w:val="21"/>
              </w:rPr>
              <w:t>3.75(2.60-4.85)</w:t>
            </w:r>
          </w:p>
        </w:tc>
        <w:tc>
          <w:tcPr>
            <w:tcW w:w="3000" w:type="dxa"/>
            <w:noWrap/>
          </w:tcPr>
          <w:p w14:paraId="3EE67C95" w14:textId="77777777" w:rsidR="006257E6" w:rsidRPr="00547262" w:rsidRDefault="006257E6" w:rsidP="008F02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color w:val="000000"/>
                <w:szCs w:val="21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8</w:t>
            </w:r>
            <w:r w:rsidRPr="00547262">
              <w:rPr>
                <w:rFonts w:ascii="Times New Roman" w:eastAsia="等线" w:hAnsi="Times New Roman" w:cs="Times New Roman"/>
                <w:color w:val="000000"/>
                <w:szCs w:val="21"/>
              </w:rPr>
              <w:t>（</w:t>
            </w:r>
            <w:r w:rsidRPr="00547262">
              <w:rPr>
                <w:rFonts w:ascii="Times New Roman" w:eastAsia="等线" w:hAnsi="Times New Roman" w:cs="Times New Roman"/>
                <w:color w:val="000000"/>
                <w:szCs w:val="21"/>
              </w:rPr>
              <w:t>1.10-2.00</w:t>
            </w:r>
            <w:r w:rsidRPr="00547262">
              <w:rPr>
                <w:rFonts w:ascii="Times New Roman" w:eastAsia="等线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020" w:type="dxa"/>
            <w:noWrap/>
          </w:tcPr>
          <w:p w14:paraId="2B4645F5" w14:textId="77777777" w:rsidR="006257E6" w:rsidRPr="00547262" w:rsidRDefault="006257E6" w:rsidP="008F0220">
            <w:pPr>
              <w:widowControl/>
              <w:ind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016 </w:t>
            </w:r>
          </w:p>
        </w:tc>
      </w:tr>
      <w:tr w:rsidR="006257E6" w14:paraId="1F98612F" w14:textId="77777777" w:rsidTr="008F022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</w:tcPr>
          <w:p w14:paraId="2CCE571A" w14:textId="77777777" w:rsidR="006257E6" w:rsidRPr="00547262" w:rsidRDefault="006257E6" w:rsidP="008F022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PLT (10E9/l)</w:t>
            </w:r>
          </w:p>
        </w:tc>
        <w:tc>
          <w:tcPr>
            <w:tcW w:w="3120" w:type="dxa"/>
            <w:noWrap/>
          </w:tcPr>
          <w:p w14:paraId="02F03DE4" w14:textId="77777777" w:rsidR="006257E6" w:rsidRPr="00547262" w:rsidRDefault="006257E6" w:rsidP="008F02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color w:val="000000"/>
                <w:szCs w:val="21"/>
              </w:rPr>
              <w:t>259.50 (207.25-303.75)</w:t>
            </w:r>
          </w:p>
        </w:tc>
        <w:tc>
          <w:tcPr>
            <w:tcW w:w="3000" w:type="dxa"/>
            <w:noWrap/>
          </w:tcPr>
          <w:p w14:paraId="55830534" w14:textId="77777777" w:rsidR="006257E6" w:rsidRPr="00547262" w:rsidRDefault="006257E6" w:rsidP="008F02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41</w:t>
            </w:r>
            <w:r w:rsidRPr="00547262">
              <w:rPr>
                <w:rFonts w:ascii="Times New Roman" w:eastAsia="等线" w:hAnsi="Times New Roman" w:cs="Times New Roman"/>
                <w:color w:val="000000"/>
                <w:szCs w:val="21"/>
              </w:rPr>
              <w:t>.00 (182.00-216.00)</w:t>
            </w:r>
          </w:p>
        </w:tc>
        <w:tc>
          <w:tcPr>
            <w:tcW w:w="1020" w:type="dxa"/>
            <w:noWrap/>
          </w:tcPr>
          <w:p w14:paraId="1E6B90A2" w14:textId="77777777" w:rsidR="006257E6" w:rsidRPr="00FB1CE4" w:rsidRDefault="006257E6" w:rsidP="008F0220">
            <w:pPr>
              <w:widowControl/>
              <w:ind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1CE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57 </w:t>
            </w:r>
          </w:p>
        </w:tc>
      </w:tr>
      <w:tr w:rsidR="006257E6" w14:paraId="0EDC2B3D" w14:textId="77777777" w:rsidTr="008F022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</w:tcPr>
          <w:p w14:paraId="33D502BF" w14:textId="77777777" w:rsidR="006257E6" w:rsidRPr="00547262" w:rsidRDefault="006257E6" w:rsidP="008F022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E (10E9/l)</w:t>
            </w:r>
          </w:p>
        </w:tc>
        <w:tc>
          <w:tcPr>
            <w:tcW w:w="3120" w:type="dxa"/>
            <w:noWrap/>
          </w:tcPr>
          <w:p w14:paraId="0DD7157C" w14:textId="77777777" w:rsidR="006257E6" w:rsidRPr="00547262" w:rsidRDefault="006257E6" w:rsidP="008F02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color w:val="000000"/>
                <w:szCs w:val="21"/>
              </w:rPr>
              <w:t>0.20 (0.14-0.36</w:t>
            </w:r>
            <w:r w:rsidRPr="00547262">
              <w:rPr>
                <w:rFonts w:ascii="Times New Roman" w:eastAsia="等线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3000" w:type="dxa"/>
            <w:noWrap/>
          </w:tcPr>
          <w:p w14:paraId="0F5FDD16" w14:textId="77777777" w:rsidR="006257E6" w:rsidRPr="00547262" w:rsidRDefault="006257E6" w:rsidP="008F02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color w:val="000000"/>
                <w:szCs w:val="21"/>
              </w:rPr>
              <w:t>0.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  <w:r w:rsidRPr="00547262">
              <w:rPr>
                <w:rFonts w:ascii="Times New Roman" w:eastAsia="等线" w:hAnsi="Times New Roman" w:cs="Times New Roman"/>
                <w:color w:val="000000"/>
                <w:szCs w:val="21"/>
              </w:rPr>
              <w:t>（</w:t>
            </w:r>
            <w:r w:rsidRPr="00547262">
              <w:rPr>
                <w:rFonts w:ascii="Times New Roman" w:eastAsia="等线" w:hAnsi="Times New Roman" w:cs="Times New Roman"/>
                <w:color w:val="000000"/>
                <w:szCs w:val="21"/>
              </w:rPr>
              <w:t>0.06-0.31</w:t>
            </w:r>
            <w:r w:rsidRPr="00547262">
              <w:rPr>
                <w:rFonts w:ascii="Times New Roman" w:eastAsia="等线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020" w:type="dxa"/>
            <w:noWrap/>
          </w:tcPr>
          <w:p w14:paraId="6BB160D1" w14:textId="77777777" w:rsidR="006257E6" w:rsidRPr="00547262" w:rsidRDefault="006257E6" w:rsidP="008F0220">
            <w:pPr>
              <w:widowControl/>
              <w:ind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56 </w:t>
            </w:r>
          </w:p>
        </w:tc>
      </w:tr>
      <w:tr w:rsidR="006257E6" w14:paraId="49584567" w14:textId="77777777" w:rsidTr="008F022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</w:tcPr>
          <w:p w14:paraId="2F7379A2" w14:textId="77777777" w:rsidR="006257E6" w:rsidRPr="00547262" w:rsidRDefault="006257E6" w:rsidP="008F022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Biochemistry</w:t>
            </w:r>
          </w:p>
        </w:tc>
        <w:tc>
          <w:tcPr>
            <w:tcW w:w="3120" w:type="dxa"/>
            <w:noWrap/>
          </w:tcPr>
          <w:p w14:paraId="7C0E17B6" w14:textId="77777777" w:rsidR="006257E6" w:rsidRPr="00547262" w:rsidRDefault="006257E6" w:rsidP="008F02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000" w:type="dxa"/>
            <w:noWrap/>
          </w:tcPr>
          <w:p w14:paraId="43B0957B" w14:textId="77777777" w:rsidR="006257E6" w:rsidRPr="00547262" w:rsidRDefault="006257E6" w:rsidP="008F02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020" w:type="dxa"/>
            <w:noWrap/>
          </w:tcPr>
          <w:p w14:paraId="68636CF8" w14:textId="77777777" w:rsidR="006257E6" w:rsidRPr="00547262" w:rsidRDefault="006257E6" w:rsidP="008F02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6257E6" w14:paraId="5B9DBD6F" w14:textId="77777777" w:rsidTr="008F022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</w:tcPr>
          <w:p w14:paraId="5A6B5C0E" w14:textId="77777777" w:rsidR="006257E6" w:rsidRPr="00547262" w:rsidRDefault="006257E6" w:rsidP="008F022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ALT (U/l)</w:t>
            </w:r>
          </w:p>
        </w:tc>
        <w:tc>
          <w:tcPr>
            <w:tcW w:w="3120" w:type="dxa"/>
            <w:noWrap/>
          </w:tcPr>
          <w:p w14:paraId="63B7648B" w14:textId="77777777" w:rsidR="006257E6" w:rsidRPr="00547262" w:rsidRDefault="006257E6" w:rsidP="008F02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color w:val="000000"/>
                <w:szCs w:val="21"/>
              </w:rPr>
              <w:t>19.00</w:t>
            </w:r>
            <w:r w:rsidRPr="00547262">
              <w:rPr>
                <w:rFonts w:ascii="Times New Roman" w:eastAsia="等线" w:hAnsi="Times New Roman" w:cs="Times New Roman"/>
                <w:color w:val="000000"/>
                <w:szCs w:val="21"/>
              </w:rPr>
              <w:t>（</w:t>
            </w:r>
            <w:r w:rsidRPr="00547262">
              <w:rPr>
                <w:rFonts w:ascii="Times New Roman" w:eastAsia="等线" w:hAnsi="Times New Roman" w:cs="Times New Roman"/>
                <w:color w:val="000000"/>
                <w:szCs w:val="21"/>
              </w:rPr>
              <w:t>12.00-28.25</w:t>
            </w:r>
            <w:r w:rsidRPr="00547262">
              <w:rPr>
                <w:rFonts w:ascii="Times New Roman" w:eastAsia="等线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3000" w:type="dxa"/>
            <w:noWrap/>
          </w:tcPr>
          <w:p w14:paraId="0D991213" w14:textId="77777777" w:rsidR="006257E6" w:rsidRPr="00547262" w:rsidRDefault="006257E6" w:rsidP="008F02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color w:val="000000"/>
                <w:szCs w:val="21"/>
              </w:rPr>
              <w:t>19.00(18.00-30.00)</w:t>
            </w:r>
          </w:p>
        </w:tc>
        <w:tc>
          <w:tcPr>
            <w:tcW w:w="1020" w:type="dxa"/>
            <w:noWrap/>
          </w:tcPr>
          <w:p w14:paraId="445713C1" w14:textId="77777777" w:rsidR="006257E6" w:rsidRPr="00547262" w:rsidRDefault="006257E6" w:rsidP="008F0220">
            <w:pPr>
              <w:widowControl/>
              <w:ind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60 </w:t>
            </w:r>
          </w:p>
        </w:tc>
      </w:tr>
      <w:tr w:rsidR="006257E6" w14:paraId="3311C250" w14:textId="77777777" w:rsidTr="008F022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</w:tcPr>
          <w:p w14:paraId="4D7941DC" w14:textId="77777777" w:rsidR="006257E6" w:rsidRPr="00547262" w:rsidRDefault="006257E6" w:rsidP="008F022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AST(U/l)</w:t>
            </w:r>
          </w:p>
        </w:tc>
        <w:tc>
          <w:tcPr>
            <w:tcW w:w="3120" w:type="dxa"/>
            <w:noWrap/>
          </w:tcPr>
          <w:p w14:paraId="3FE07C66" w14:textId="77777777" w:rsidR="006257E6" w:rsidRPr="00547262" w:rsidRDefault="006257E6" w:rsidP="008F02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color w:val="000000"/>
                <w:szCs w:val="21"/>
              </w:rPr>
              <w:t>15.00(9.50-20.25)</w:t>
            </w:r>
          </w:p>
        </w:tc>
        <w:tc>
          <w:tcPr>
            <w:tcW w:w="3000" w:type="dxa"/>
            <w:noWrap/>
          </w:tcPr>
          <w:p w14:paraId="221128FA" w14:textId="77777777" w:rsidR="006257E6" w:rsidRPr="00547262" w:rsidRDefault="006257E6" w:rsidP="008F02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color w:val="000000"/>
                <w:szCs w:val="21"/>
              </w:rPr>
              <w:t>17.00(14.00-22.00)</w:t>
            </w:r>
          </w:p>
        </w:tc>
        <w:tc>
          <w:tcPr>
            <w:tcW w:w="1020" w:type="dxa"/>
            <w:noWrap/>
          </w:tcPr>
          <w:p w14:paraId="075DC315" w14:textId="77777777" w:rsidR="006257E6" w:rsidRPr="00547262" w:rsidRDefault="006257E6" w:rsidP="008F0220">
            <w:pPr>
              <w:widowControl/>
              <w:ind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85 </w:t>
            </w:r>
          </w:p>
        </w:tc>
      </w:tr>
      <w:tr w:rsidR="006257E6" w14:paraId="687B5444" w14:textId="77777777" w:rsidTr="008F022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</w:tcPr>
          <w:p w14:paraId="4B584E0E" w14:textId="77777777" w:rsidR="006257E6" w:rsidRPr="00547262" w:rsidRDefault="006257E6" w:rsidP="008F022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TB (</w:t>
            </w:r>
            <w:proofErr w:type="spellStart"/>
            <w:r w:rsidRPr="0054726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umol</w:t>
            </w:r>
            <w:proofErr w:type="spellEnd"/>
            <w:r w:rsidRPr="0054726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/l</w:t>
            </w:r>
            <w:r w:rsidRPr="0054726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）</w:t>
            </w:r>
          </w:p>
        </w:tc>
        <w:tc>
          <w:tcPr>
            <w:tcW w:w="3120" w:type="dxa"/>
            <w:noWrap/>
          </w:tcPr>
          <w:p w14:paraId="15B74482" w14:textId="77777777" w:rsidR="006257E6" w:rsidRPr="00547262" w:rsidRDefault="006257E6" w:rsidP="008F02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color w:val="000000"/>
                <w:szCs w:val="21"/>
              </w:rPr>
              <w:t>5.80(3.65-7.40)</w:t>
            </w:r>
          </w:p>
        </w:tc>
        <w:tc>
          <w:tcPr>
            <w:tcW w:w="3000" w:type="dxa"/>
            <w:noWrap/>
          </w:tcPr>
          <w:p w14:paraId="32CBE567" w14:textId="77777777" w:rsidR="006257E6" w:rsidRPr="00547262" w:rsidRDefault="006257E6" w:rsidP="008F02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color w:val="000000"/>
                <w:szCs w:val="21"/>
              </w:rPr>
              <w:t>6.75 (4.68-10.28)</w:t>
            </w:r>
          </w:p>
        </w:tc>
        <w:tc>
          <w:tcPr>
            <w:tcW w:w="1020" w:type="dxa"/>
            <w:noWrap/>
          </w:tcPr>
          <w:p w14:paraId="532C6068" w14:textId="77777777" w:rsidR="006257E6" w:rsidRPr="00547262" w:rsidRDefault="006257E6" w:rsidP="008F0220">
            <w:pPr>
              <w:widowControl/>
              <w:ind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022 </w:t>
            </w:r>
          </w:p>
        </w:tc>
      </w:tr>
      <w:tr w:rsidR="006257E6" w14:paraId="2BD3A368" w14:textId="77777777" w:rsidTr="008F022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</w:tcPr>
          <w:p w14:paraId="5E5C906A" w14:textId="77777777" w:rsidR="006257E6" w:rsidRPr="00547262" w:rsidRDefault="006257E6" w:rsidP="008F022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ALB (g/l)</w:t>
            </w:r>
          </w:p>
        </w:tc>
        <w:tc>
          <w:tcPr>
            <w:tcW w:w="3120" w:type="dxa"/>
            <w:noWrap/>
          </w:tcPr>
          <w:p w14:paraId="201D18F0" w14:textId="77777777" w:rsidR="006257E6" w:rsidRPr="00547262" w:rsidRDefault="006257E6" w:rsidP="008F02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color w:val="000000"/>
                <w:szCs w:val="21"/>
              </w:rPr>
              <w:t>41.55 (39.55-42.58)</w:t>
            </w:r>
          </w:p>
        </w:tc>
        <w:tc>
          <w:tcPr>
            <w:tcW w:w="3000" w:type="dxa"/>
            <w:noWrap/>
          </w:tcPr>
          <w:p w14:paraId="17526E48" w14:textId="77777777" w:rsidR="006257E6" w:rsidRPr="00547262" w:rsidRDefault="006257E6" w:rsidP="008F02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color w:val="000000"/>
                <w:szCs w:val="21"/>
              </w:rPr>
              <w:t>41.70(38.70-43.00)</w:t>
            </w:r>
          </w:p>
        </w:tc>
        <w:tc>
          <w:tcPr>
            <w:tcW w:w="1020" w:type="dxa"/>
            <w:noWrap/>
          </w:tcPr>
          <w:p w14:paraId="505D7162" w14:textId="77777777" w:rsidR="006257E6" w:rsidRPr="00547262" w:rsidRDefault="006257E6" w:rsidP="008F0220">
            <w:pPr>
              <w:widowControl/>
              <w:ind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05 </w:t>
            </w:r>
          </w:p>
        </w:tc>
      </w:tr>
      <w:tr w:rsidR="006257E6" w14:paraId="0E322216" w14:textId="77777777" w:rsidTr="008F022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</w:tcPr>
          <w:p w14:paraId="71308859" w14:textId="77777777" w:rsidR="006257E6" w:rsidRPr="00547262" w:rsidRDefault="006257E6" w:rsidP="008F022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Cr (</w:t>
            </w:r>
            <w:proofErr w:type="spellStart"/>
            <w:r w:rsidRPr="0054726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umol</w:t>
            </w:r>
            <w:proofErr w:type="spellEnd"/>
            <w:r w:rsidRPr="0054726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/l</w:t>
            </w:r>
            <w:r w:rsidRPr="0054726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）</w:t>
            </w:r>
          </w:p>
        </w:tc>
        <w:tc>
          <w:tcPr>
            <w:tcW w:w="3120" w:type="dxa"/>
            <w:noWrap/>
          </w:tcPr>
          <w:p w14:paraId="6DEBA7AE" w14:textId="77777777" w:rsidR="006257E6" w:rsidRPr="00547262" w:rsidRDefault="006257E6" w:rsidP="008F02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color w:val="000000"/>
                <w:szCs w:val="21"/>
              </w:rPr>
              <w:t>84.50 (79.75-99.25)</w:t>
            </w:r>
          </w:p>
        </w:tc>
        <w:tc>
          <w:tcPr>
            <w:tcW w:w="3000" w:type="dxa"/>
            <w:noWrap/>
          </w:tcPr>
          <w:p w14:paraId="048CA70A" w14:textId="77777777" w:rsidR="006257E6" w:rsidRPr="00547262" w:rsidRDefault="006257E6" w:rsidP="008F02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color w:val="000000"/>
                <w:szCs w:val="21"/>
              </w:rPr>
              <w:t>90.00 (85.00-97.00)</w:t>
            </w:r>
          </w:p>
        </w:tc>
        <w:tc>
          <w:tcPr>
            <w:tcW w:w="1020" w:type="dxa"/>
            <w:noWrap/>
          </w:tcPr>
          <w:p w14:paraId="22F0E29B" w14:textId="77777777" w:rsidR="006257E6" w:rsidRPr="00547262" w:rsidRDefault="006257E6" w:rsidP="008F0220">
            <w:pPr>
              <w:widowControl/>
              <w:ind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89 </w:t>
            </w:r>
          </w:p>
        </w:tc>
      </w:tr>
      <w:tr w:rsidR="006257E6" w14:paraId="5738823F" w14:textId="77777777" w:rsidTr="008F022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</w:tcPr>
          <w:p w14:paraId="34526E4D" w14:textId="77777777" w:rsidR="006257E6" w:rsidRPr="00547262" w:rsidRDefault="006257E6" w:rsidP="008F022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BUN (</w:t>
            </w:r>
            <w:proofErr w:type="spellStart"/>
            <w:r w:rsidRPr="0054726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umol</w:t>
            </w:r>
            <w:proofErr w:type="spellEnd"/>
            <w:r w:rsidRPr="0054726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/l</w:t>
            </w:r>
            <w:r w:rsidRPr="0054726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）</w:t>
            </w:r>
          </w:p>
        </w:tc>
        <w:tc>
          <w:tcPr>
            <w:tcW w:w="3120" w:type="dxa"/>
            <w:noWrap/>
          </w:tcPr>
          <w:p w14:paraId="595E3E50" w14:textId="77777777" w:rsidR="006257E6" w:rsidRPr="00547262" w:rsidRDefault="006257E6" w:rsidP="008F02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color w:val="000000"/>
                <w:szCs w:val="21"/>
              </w:rPr>
              <w:t>4.60 (3.38-5.04)</w:t>
            </w:r>
          </w:p>
        </w:tc>
        <w:tc>
          <w:tcPr>
            <w:tcW w:w="3000" w:type="dxa"/>
            <w:noWrap/>
          </w:tcPr>
          <w:p w14:paraId="0F8961B3" w14:textId="77777777" w:rsidR="006257E6" w:rsidRPr="00547262" w:rsidRDefault="006257E6" w:rsidP="008F02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color w:val="000000"/>
                <w:szCs w:val="21"/>
              </w:rPr>
              <w:t>5.25(4.07-5.76)</w:t>
            </w:r>
          </w:p>
        </w:tc>
        <w:tc>
          <w:tcPr>
            <w:tcW w:w="1020" w:type="dxa"/>
            <w:noWrap/>
          </w:tcPr>
          <w:p w14:paraId="2475D351" w14:textId="77777777" w:rsidR="006257E6" w:rsidRPr="00547262" w:rsidRDefault="006257E6" w:rsidP="008F0220">
            <w:pPr>
              <w:widowControl/>
              <w:ind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013 </w:t>
            </w:r>
          </w:p>
        </w:tc>
      </w:tr>
      <w:tr w:rsidR="006257E6" w14:paraId="3A51102D" w14:textId="77777777" w:rsidTr="008F022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</w:tcPr>
          <w:p w14:paraId="2DE99117" w14:textId="77777777" w:rsidR="006257E6" w:rsidRPr="00547262" w:rsidRDefault="006257E6" w:rsidP="008F022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TG (mmol/l</w:t>
            </w:r>
            <w:r w:rsidRPr="0054726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）</w:t>
            </w:r>
          </w:p>
        </w:tc>
        <w:tc>
          <w:tcPr>
            <w:tcW w:w="3120" w:type="dxa"/>
            <w:noWrap/>
          </w:tcPr>
          <w:p w14:paraId="746FEFE7" w14:textId="77777777" w:rsidR="006257E6" w:rsidRPr="00547262" w:rsidRDefault="006257E6" w:rsidP="008F02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color w:val="000000"/>
                <w:szCs w:val="21"/>
              </w:rPr>
              <w:t>1.83 (1.29-3.52)</w:t>
            </w:r>
          </w:p>
        </w:tc>
        <w:tc>
          <w:tcPr>
            <w:tcW w:w="3000" w:type="dxa"/>
            <w:noWrap/>
          </w:tcPr>
          <w:p w14:paraId="055354E0" w14:textId="77777777" w:rsidR="006257E6" w:rsidRPr="00547262" w:rsidRDefault="006257E6" w:rsidP="008F02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color w:val="000000"/>
                <w:szCs w:val="21"/>
              </w:rPr>
              <w:t>2.27 (1.43-2.74)</w:t>
            </w:r>
          </w:p>
        </w:tc>
        <w:tc>
          <w:tcPr>
            <w:tcW w:w="1020" w:type="dxa"/>
            <w:noWrap/>
          </w:tcPr>
          <w:p w14:paraId="68EBD4D6" w14:textId="77777777" w:rsidR="006257E6" w:rsidRPr="00547262" w:rsidRDefault="006257E6" w:rsidP="008F0220">
            <w:pPr>
              <w:widowControl/>
              <w:ind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24 </w:t>
            </w:r>
          </w:p>
        </w:tc>
      </w:tr>
      <w:tr w:rsidR="006257E6" w14:paraId="7C47BE1D" w14:textId="77777777" w:rsidTr="008F022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</w:tcPr>
          <w:p w14:paraId="52E6608B" w14:textId="77777777" w:rsidR="006257E6" w:rsidRPr="00547262" w:rsidRDefault="006257E6" w:rsidP="008F022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TC (mmol/l</w:t>
            </w:r>
            <w:r w:rsidRPr="0054726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）</w:t>
            </w:r>
          </w:p>
        </w:tc>
        <w:tc>
          <w:tcPr>
            <w:tcW w:w="3120" w:type="dxa"/>
            <w:noWrap/>
          </w:tcPr>
          <w:p w14:paraId="6B12984C" w14:textId="77777777" w:rsidR="006257E6" w:rsidRPr="00547262" w:rsidRDefault="006257E6" w:rsidP="008F02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color w:val="000000"/>
                <w:szCs w:val="21"/>
              </w:rPr>
              <w:t>3.60 (3.19-4.52)</w:t>
            </w:r>
          </w:p>
        </w:tc>
        <w:tc>
          <w:tcPr>
            <w:tcW w:w="3000" w:type="dxa"/>
            <w:noWrap/>
          </w:tcPr>
          <w:p w14:paraId="436999B7" w14:textId="77777777" w:rsidR="006257E6" w:rsidRPr="00547262" w:rsidRDefault="006257E6" w:rsidP="008F02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color w:val="000000"/>
                <w:szCs w:val="21"/>
              </w:rPr>
              <w:t>4.02 (3.46-4.22)</w:t>
            </w:r>
          </w:p>
        </w:tc>
        <w:tc>
          <w:tcPr>
            <w:tcW w:w="1020" w:type="dxa"/>
            <w:noWrap/>
          </w:tcPr>
          <w:p w14:paraId="453ACFEE" w14:textId="77777777" w:rsidR="006257E6" w:rsidRPr="00547262" w:rsidRDefault="006257E6" w:rsidP="008F0220">
            <w:pPr>
              <w:widowControl/>
              <w:ind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90 </w:t>
            </w:r>
          </w:p>
        </w:tc>
      </w:tr>
      <w:tr w:rsidR="006257E6" w14:paraId="79594BFA" w14:textId="77777777" w:rsidTr="008F022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</w:tcPr>
          <w:p w14:paraId="67556AE0" w14:textId="77777777" w:rsidR="006257E6" w:rsidRPr="00547262" w:rsidRDefault="006257E6" w:rsidP="008F022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CRP (mg/ml</w:t>
            </w:r>
            <w:r w:rsidRPr="0054726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）</w:t>
            </w:r>
          </w:p>
        </w:tc>
        <w:tc>
          <w:tcPr>
            <w:tcW w:w="3120" w:type="dxa"/>
            <w:noWrap/>
          </w:tcPr>
          <w:p w14:paraId="52F1F575" w14:textId="77777777" w:rsidR="006257E6" w:rsidRPr="00547262" w:rsidRDefault="006257E6" w:rsidP="008F02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color w:val="000000"/>
                <w:szCs w:val="21"/>
              </w:rPr>
              <w:t>3.40 (1.50-9.37</w:t>
            </w:r>
            <w:r w:rsidRPr="00547262">
              <w:rPr>
                <w:rFonts w:ascii="Times New Roman" w:eastAsia="等线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3000" w:type="dxa"/>
            <w:noWrap/>
          </w:tcPr>
          <w:p w14:paraId="27625A6E" w14:textId="77777777" w:rsidR="006257E6" w:rsidRPr="00547262" w:rsidRDefault="006257E6" w:rsidP="008F02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color w:val="000000"/>
                <w:szCs w:val="21"/>
              </w:rPr>
              <w:t>3.20(1.30-5.20)</w:t>
            </w:r>
          </w:p>
        </w:tc>
        <w:tc>
          <w:tcPr>
            <w:tcW w:w="1020" w:type="dxa"/>
            <w:noWrap/>
          </w:tcPr>
          <w:p w14:paraId="0333E809" w14:textId="77777777" w:rsidR="006257E6" w:rsidRPr="00547262" w:rsidRDefault="006257E6" w:rsidP="008F0220">
            <w:pPr>
              <w:widowControl/>
              <w:ind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98 </w:t>
            </w:r>
          </w:p>
        </w:tc>
      </w:tr>
      <w:tr w:rsidR="006257E6" w14:paraId="342BB1EB" w14:textId="77777777" w:rsidTr="008F022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</w:tcPr>
          <w:p w14:paraId="71C4A430" w14:textId="77777777" w:rsidR="006257E6" w:rsidRPr="00547262" w:rsidRDefault="006257E6" w:rsidP="008F022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bookmarkStart w:id="0" w:name="_Hlk91338913"/>
            <w:r w:rsidRPr="0054726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Coagulation function</w:t>
            </w:r>
            <w:bookmarkEnd w:id="0"/>
          </w:p>
        </w:tc>
        <w:tc>
          <w:tcPr>
            <w:tcW w:w="3120" w:type="dxa"/>
            <w:noWrap/>
          </w:tcPr>
          <w:p w14:paraId="1FDBCBA3" w14:textId="77777777" w:rsidR="006257E6" w:rsidRPr="00547262" w:rsidRDefault="006257E6" w:rsidP="008F02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000" w:type="dxa"/>
            <w:noWrap/>
          </w:tcPr>
          <w:p w14:paraId="4E1FEBFA" w14:textId="77777777" w:rsidR="006257E6" w:rsidRPr="00547262" w:rsidRDefault="006257E6" w:rsidP="008F02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020" w:type="dxa"/>
            <w:noWrap/>
          </w:tcPr>
          <w:p w14:paraId="39ACC5C4" w14:textId="77777777" w:rsidR="006257E6" w:rsidRPr="00547262" w:rsidRDefault="006257E6" w:rsidP="008F02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6257E6" w14:paraId="601FED63" w14:textId="77777777" w:rsidTr="008F022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</w:tcPr>
          <w:p w14:paraId="0B554350" w14:textId="77777777" w:rsidR="006257E6" w:rsidRPr="00547262" w:rsidRDefault="006257E6" w:rsidP="008F022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PT (s)</w:t>
            </w:r>
          </w:p>
        </w:tc>
        <w:tc>
          <w:tcPr>
            <w:tcW w:w="3120" w:type="dxa"/>
            <w:noWrap/>
          </w:tcPr>
          <w:p w14:paraId="61041DB7" w14:textId="77777777" w:rsidR="006257E6" w:rsidRPr="00547262" w:rsidRDefault="006257E6" w:rsidP="008F02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color w:val="000000"/>
                <w:szCs w:val="21"/>
              </w:rPr>
              <w:t>11.45 (10.98-1.75)</w:t>
            </w:r>
          </w:p>
        </w:tc>
        <w:tc>
          <w:tcPr>
            <w:tcW w:w="3000" w:type="dxa"/>
            <w:noWrap/>
          </w:tcPr>
          <w:p w14:paraId="75F4E485" w14:textId="77777777" w:rsidR="006257E6" w:rsidRPr="00547262" w:rsidRDefault="006257E6" w:rsidP="008F02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color w:val="000000"/>
                <w:szCs w:val="21"/>
              </w:rPr>
              <w:t>11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  <w:r w:rsidRPr="00547262">
              <w:rPr>
                <w:rFonts w:ascii="Times New Roman" w:eastAsia="等线" w:hAnsi="Times New Roman" w:cs="Times New Roman"/>
                <w:color w:val="000000"/>
                <w:szCs w:val="21"/>
              </w:rPr>
              <w:t>00 (10.80-11.70)</w:t>
            </w:r>
          </w:p>
        </w:tc>
        <w:tc>
          <w:tcPr>
            <w:tcW w:w="1020" w:type="dxa"/>
            <w:noWrap/>
          </w:tcPr>
          <w:p w14:paraId="4EEFC9DC" w14:textId="77777777" w:rsidR="006257E6" w:rsidRPr="00547262" w:rsidRDefault="006257E6" w:rsidP="008F0220">
            <w:pPr>
              <w:widowControl/>
              <w:ind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40 </w:t>
            </w:r>
          </w:p>
        </w:tc>
      </w:tr>
      <w:tr w:rsidR="006257E6" w14:paraId="20BFA905" w14:textId="77777777" w:rsidTr="008F022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</w:tcPr>
          <w:p w14:paraId="43E2E175" w14:textId="77777777" w:rsidR="006257E6" w:rsidRPr="00547262" w:rsidRDefault="006257E6" w:rsidP="008F022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CD4+T cell (cells/</w:t>
            </w:r>
            <w:proofErr w:type="spellStart"/>
            <w:r w:rsidRPr="0054726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ul</w:t>
            </w:r>
            <w:proofErr w:type="spellEnd"/>
            <w:r w:rsidRPr="0054726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)</w:t>
            </w:r>
          </w:p>
        </w:tc>
        <w:tc>
          <w:tcPr>
            <w:tcW w:w="3120" w:type="dxa"/>
            <w:noWrap/>
          </w:tcPr>
          <w:p w14:paraId="71F00DF5" w14:textId="77777777" w:rsidR="006257E6" w:rsidRPr="00547262" w:rsidRDefault="006257E6" w:rsidP="008F02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color w:val="000000"/>
                <w:szCs w:val="21"/>
              </w:rPr>
              <w:t>151.50 (117.00-342.25)</w:t>
            </w:r>
          </w:p>
        </w:tc>
        <w:tc>
          <w:tcPr>
            <w:tcW w:w="3000" w:type="dxa"/>
            <w:noWrap/>
          </w:tcPr>
          <w:p w14:paraId="215462A5" w14:textId="77777777" w:rsidR="006257E6" w:rsidRPr="00547262" w:rsidRDefault="006257E6" w:rsidP="008F02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color w:val="000000"/>
                <w:szCs w:val="21"/>
              </w:rPr>
              <w:t>202.00 (137.00-345.00)</w:t>
            </w:r>
          </w:p>
        </w:tc>
        <w:tc>
          <w:tcPr>
            <w:tcW w:w="1020" w:type="dxa"/>
            <w:noWrap/>
          </w:tcPr>
          <w:p w14:paraId="3D592A7C" w14:textId="77777777" w:rsidR="006257E6" w:rsidRPr="00547262" w:rsidRDefault="006257E6" w:rsidP="008F0220">
            <w:pPr>
              <w:widowControl/>
              <w:ind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91 </w:t>
            </w:r>
          </w:p>
        </w:tc>
      </w:tr>
      <w:tr w:rsidR="006257E6" w14:paraId="2011F9FC" w14:textId="77777777" w:rsidTr="008F022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</w:tcPr>
          <w:p w14:paraId="73C3F3B7" w14:textId="77777777" w:rsidR="006257E6" w:rsidRPr="00547262" w:rsidRDefault="006257E6" w:rsidP="008F022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CD8+T cell (cells/</w:t>
            </w:r>
            <w:proofErr w:type="spellStart"/>
            <w:r w:rsidRPr="0054726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ul</w:t>
            </w:r>
            <w:proofErr w:type="spellEnd"/>
            <w:r w:rsidRPr="0054726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)</w:t>
            </w:r>
          </w:p>
        </w:tc>
        <w:tc>
          <w:tcPr>
            <w:tcW w:w="3120" w:type="dxa"/>
            <w:noWrap/>
          </w:tcPr>
          <w:p w14:paraId="3F699796" w14:textId="77777777" w:rsidR="006257E6" w:rsidRPr="00547262" w:rsidRDefault="006257E6" w:rsidP="008F02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color w:val="000000"/>
                <w:szCs w:val="21"/>
              </w:rPr>
              <w:t>1038.00 (645.75-1459.75)</w:t>
            </w:r>
          </w:p>
        </w:tc>
        <w:tc>
          <w:tcPr>
            <w:tcW w:w="3000" w:type="dxa"/>
            <w:noWrap/>
          </w:tcPr>
          <w:p w14:paraId="50E922BE" w14:textId="77777777" w:rsidR="006257E6" w:rsidRPr="00547262" w:rsidRDefault="006257E6" w:rsidP="008F02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color w:val="000000"/>
                <w:szCs w:val="21"/>
              </w:rPr>
              <w:t>1198.00 (896.00-1296.00)</w:t>
            </w:r>
          </w:p>
        </w:tc>
        <w:tc>
          <w:tcPr>
            <w:tcW w:w="1020" w:type="dxa"/>
            <w:noWrap/>
          </w:tcPr>
          <w:p w14:paraId="1AE6B748" w14:textId="77777777" w:rsidR="006257E6" w:rsidRPr="00547262" w:rsidRDefault="006257E6" w:rsidP="008F0220">
            <w:pPr>
              <w:widowControl/>
              <w:ind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726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94 </w:t>
            </w:r>
          </w:p>
        </w:tc>
      </w:tr>
    </w:tbl>
    <w:p w14:paraId="6CAFEE31" w14:textId="77777777" w:rsidR="006257E6" w:rsidRPr="00217C9A" w:rsidRDefault="006257E6" w:rsidP="006257E6">
      <w:pPr>
        <w:widowControl/>
        <w:rPr>
          <w:rFonts w:ascii="Times New Roman" w:eastAsia="等线" w:hAnsi="Times New Roman" w:cs="Times New Roman"/>
          <w:color w:val="000000"/>
          <w:szCs w:val="21"/>
        </w:rPr>
      </w:pPr>
      <w:r>
        <w:rPr>
          <w:rFonts w:hint="eastAsia"/>
        </w:rPr>
        <w:fldChar w:fldCharType="end"/>
      </w:r>
      <w:r w:rsidRPr="00217C9A">
        <w:rPr>
          <w:rFonts w:ascii="Times New Roman" w:eastAsia="等线" w:hAnsi="Times New Roman" w:cs="Times New Roman" w:hint="eastAsia"/>
          <w:color w:val="000000"/>
          <w:szCs w:val="21"/>
        </w:rPr>
        <w:t xml:space="preserve">Bold font indicates p &lt; </w:t>
      </w:r>
      <w:r>
        <w:rPr>
          <w:rFonts w:ascii="Times New Roman" w:eastAsia="等线" w:hAnsi="Times New Roman" w:cs="Times New Roman"/>
          <w:color w:val="000000"/>
          <w:szCs w:val="21"/>
        </w:rPr>
        <w:t>0</w:t>
      </w:r>
      <w:r w:rsidRPr="00217C9A">
        <w:rPr>
          <w:rFonts w:ascii="Times New Roman" w:eastAsia="等线" w:hAnsi="Times New Roman" w:cs="Times New Roman" w:hint="eastAsia"/>
          <w:color w:val="000000"/>
          <w:szCs w:val="21"/>
        </w:rPr>
        <w:t>.05</w:t>
      </w:r>
      <w:r>
        <w:rPr>
          <w:rFonts w:ascii="Times New Roman" w:eastAsia="等线" w:hAnsi="Times New Roman" w:cs="Times New Roman"/>
          <w:color w:val="000000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 xml:space="preserve">HB: hemoglobin; </w:t>
      </w:r>
      <w:r>
        <w:rPr>
          <w:rFonts w:ascii="Times New Roman" w:eastAsia="等线" w:hAnsi="Times New Roman" w:cs="Times New Roman"/>
          <w:color w:val="000000"/>
          <w:szCs w:val="21"/>
        </w:rPr>
        <w:t>WBC</w:t>
      </w:r>
      <w:r>
        <w:rPr>
          <w:rFonts w:ascii="Times New Roman" w:hAnsi="Times New Roman" w:cs="Times New Roman"/>
          <w:szCs w:val="21"/>
        </w:rPr>
        <w:t xml:space="preserve">: white blood cells; </w:t>
      </w:r>
      <w:r>
        <w:rPr>
          <w:rFonts w:ascii="Times New Roman" w:eastAsia="等线" w:hAnsi="Times New Roman" w:cs="Times New Roman"/>
          <w:color w:val="000000"/>
          <w:szCs w:val="21"/>
        </w:rPr>
        <w:t>N: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eastAsia="等线" w:hAnsi="Times New Roman" w:cs="Times New Roman"/>
          <w:color w:val="000000"/>
          <w:szCs w:val="21"/>
        </w:rPr>
        <w:t>neutrophils; PLT: platelet; E: eosinophil; ATL: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eastAsia="等线" w:hAnsi="Times New Roman" w:cs="Times New Roman"/>
          <w:color w:val="000000"/>
          <w:szCs w:val="21"/>
        </w:rPr>
        <w:t>alanine aminotransferase; AST: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eastAsia="等线" w:hAnsi="Times New Roman" w:cs="Times New Roman"/>
          <w:color w:val="000000"/>
          <w:szCs w:val="21"/>
        </w:rPr>
        <w:t>aspartate aminotransferase; TB: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eastAsia="等线" w:hAnsi="Times New Roman" w:cs="Times New Roman"/>
          <w:color w:val="000000"/>
          <w:szCs w:val="21"/>
        </w:rPr>
        <w:t>total bilirubin; ALB: albumin; Cr: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eastAsia="等线" w:hAnsi="Times New Roman" w:cs="Times New Roman"/>
          <w:color w:val="000000"/>
          <w:szCs w:val="21"/>
        </w:rPr>
        <w:t>creatinine; BUN: blood urea nitrogen; TG: triglyceride; TC: total cholesterol; CRP: c-reactive protein; PT: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eastAsia="等线" w:hAnsi="Times New Roman" w:cs="Times New Roman"/>
          <w:color w:val="000000"/>
          <w:szCs w:val="21"/>
        </w:rPr>
        <w:t>prothrombin time;</w:t>
      </w:r>
    </w:p>
    <w:p w14:paraId="4594BF3B" w14:textId="77777777" w:rsidR="00F15667" w:rsidRPr="006257E6" w:rsidRDefault="00F15667"/>
    <w:sectPr w:rsidR="00F15667" w:rsidRPr="006257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DDEA42" w14:textId="77777777" w:rsidR="003D1CB1" w:rsidRDefault="003D1CB1" w:rsidP="006257E6">
      <w:r>
        <w:separator/>
      </w:r>
    </w:p>
  </w:endnote>
  <w:endnote w:type="continuationSeparator" w:id="0">
    <w:p w14:paraId="4D0DC8FB" w14:textId="77777777" w:rsidR="003D1CB1" w:rsidRDefault="003D1CB1" w:rsidP="006257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CJK JP Black">
    <w:altName w:val="Calibri"/>
    <w:charset w:val="00"/>
    <w:family w:val="swiss"/>
    <w:pitch w:val="default"/>
  </w:font>
  <w:font w:name="新宋体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0DB405" w14:textId="77777777" w:rsidR="003D1CB1" w:rsidRDefault="003D1CB1" w:rsidP="006257E6">
      <w:r>
        <w:separator/>
      </w:r>
    </w:p>
  </w:footnote>
  <w:footnote w:type="continuationSeparator" w:id="0">
    <w:p w14:paraId="36CBACAD" w14:textId="77777777" w:rsidR="003D1CB1" w:rsidRDefault="003D1CB1" w:rsidP="006257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CD4"/>
    <w:rsid w:val="003D1CB1"/>
    <w:rsid w:val="006257E6"/>
    <w:rsid w:val="00781CD4"/>
    <w:rsid w:val="00F15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FAFE36B-8816-4A79-88E2-71A1F0BDB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57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57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57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57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57E6"/>
    <w:rPr>
      <w:sz w:val="18"/>
      <w:szCs w:val="18"/>
    </w:rPr>
  </w:style>
  <w:style w:type="table" w:customStyle="1" w:styleId="21">
    <w:name w:val="无格式表格 21"/>
    <w:basedOn w:val="a1"/>
    <w:uiPriority w:val="42"/>
    <w:rsid w:val="006257E6"/>
    <w:rPr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83</Characters>
  <Application>Microsoft Office Word</Application>
  <DocSecurity>0</DocSecurity>
  <Lines>22</Lines>
  <Paragraphs>8</Paragraphs>
  <ScaleCrop>false</ScaleCrop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iang</dc:creator>
  <cp:keywords/>
  <dc:description/>
  <cp:lastModifiedBy>liu xiang</cp:lastModifiedBy>
  <cp:revision>2</cp:revision>
  <dcterms:created xsi:type="dcterms:W3CDTF">2022-07-01T20:55:00Z</dcterms:created>
  <dcterms:modified xsi:type="dcterms:W3CDTF">2022-07-01T20:55:00Z</dcterms:modified>
</cp:coreProperties>
</file>